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992" w:rsidRDefault="00E91992" w:rsidP="00E91992">
      <w:pPr>
        <w:spacing w:line="280" w:lineRule="exact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  <w:r w:rsidRPr="00E1514D">
        <w:rPr>
          <w:rFonts w:asciiTheme="minorHAnsi" w:hAnsiTheme="minorHAnsi" w:cstheme="minorHAnsi"/>
          <w:sz w:val="22"/>
          <w:szCs w:val="22"/>
          <w:u w:val="single"/>
          <w:lang w:val="en-GB"/>
        </w:rPr>
        <w:t>Supplemental Table 1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  <w:lang w:val="en-GB"/>
        </w:rPr>
        <w:t>ApoE</w:t>
      </w:r>
      <w:proofErr w:type="spellEnd"/>
      <w:r>
        <w:rPr>
          <w:rFonts w:asciiTheme="minorHAnsi" w:hAnsiTheme="minorHAnsi" w:cstheme="minorHAnsi"/>
          <w:sz w:val="22"/>
          <w:szCs w:val="22"/>
          <w:lang w:val="en-GB"/>
        </w:rPr>
        <w:t xml:space="preserve"> phenotype frequencies in normolipidemic patients and in general population ([9,10]).</w:t>
      </w:r>
    </w:p>
    <w:p w:rsidR="00E91992" w:rsidRDefault="00E91992">
      <w:r w:rsidRPr="00E91992">
        <w:rPr>
          <w:noProof/>
        </w:rPr>
        <w:drawing>
          <wp:inline distT="0" distB="0" distL="0" distR="0">
            <wp:extent cx="2788920" cy="16732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167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91992" w:rsidSect="00863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91992"/>
    <w:rsid w:val="00057071"/>
    <w:rsid w:val="00557B82"/>
    <w:rsid w:val="0074605F"/>
    <w:rsid w:val="00863A03"/>
    <w:rsid w:val="00B16C95"/>
    <w:rsid w:val="00BB5D55"/>
    <w:rsid w:val="00E310A4"/>
    <w:rsid w:val="00E919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919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1992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11-17T20:24:00Z</cp:lastPrinted>
</cp:coreProperties>
</file>